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018CC" w14:textId="1757FC7A" w:rsidR="00817F79" w:rsidRDefault="00817F79" w:rsidP="00817F79">
      <w:pPr>
        <w:jc w:val="center"/>
        <w:rPr>
          <w:b/>
        </w:rPr>
      </w:pPr>
      <w:r w:rsidRPr="000F25EF">
        <w:rPr>
          <w:b/>
        </w:rPr>
        <w:t xml:space="preserve">SARS-CoV-2 infection </w:t>
      </w:r>
      <w:r>
        <w:rPr>
          <w:b/>
        </w:rPr>
        <w:t>initiates</w:t>
      </w:r>
      <w:r w:rsidRPr="000F25EF">
        <w:rPr>
          <w:b/>
        </w:rPr>
        <w:t xml:space="preserve"> </w:t>
      </w:r>
      <w:r>
        <w:rPr>
          <w:b/>
        </w:rPr>
        <w:t>interleukin-17-enriched</w:t>
      </w:r>
      <w:r w:rsidRPr="000F25EF">
        <w:rPr>
          <w:b/>
        </w:rPr>
        <w:t xml:space="preserve"> transcript</w:t>
      </w:r>
      <w:r>
        <w:rPr>
          <w:b/>
        </w:rPr>
        <w:t>ional response</w:t>
      </w:r>
      <w:r w:rsidRPr="000F25EF">
        <w:rPr>
          <w:b/>
        </w:rPr>
        <w:t xml:space="preserve"> </w:t>
      </w:r>
      <w:r>
        <w:rPr>
          <w:b/>
        </w:rPr>
        <w:t>in different cells</w:t>
      </w:r>
      <w:r w:rsidR="00473A7D">
        <w:rPr>
          <w:b/>
        </w:rPr>
        <w:t xml:space="preserve"> from multiple organs</w:t>
      </w:r>
    </w:p>
    <w:p w14:paraId="6CF41868" w14:textId="1C5FE5D4" w:rsidR="00817F79" w:rsidRPr="00F26F8F" w:rsidRDefault="00817F79" w:rsidP="00817F7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6F8F">
        <w:rPr>
          <w:rFonts w:ascii="Times New Roman" w:hAnsi="Times New Roman" w:cs="Times New Roman"/>
          <w:sz w:val="24"/>
          <w:szCs w:val="24"/>
        </w:rPr>
        <w:t xml:space="preserve">Md </w:t>
      </w:r>
      <w:proofErr w:type="spellStart"/>
      <w:r w:rsidRPr="00F26F8F">
        <w:rPr>
          <w:rFonts w:ascii="Times New Roman" w:hAnsi="Times New Roman" w:cs="Times New Roman"/>
          <w:sz w:val="24"/>
          <w:szCs w:val="24"/>
        </w:rPr>
        <w:t>Zobaer</w:t>
      </w:r>
      <w:proofErr w:type="spellEnd"/>
      <w:r w:rsidRPr="00F26F8F">
        <w:rPr>
          <w:rFonts w:ascii="Times New Roman" w:hAnsi="Times New Roman" w:cs="Times New Roman" w:hint="eastAsia"/>
          <w:sz w:val="24"/>
          <w:szCs w:val="24"/>
        </w:rPr>
        <w:t xml:space="preserve"> Has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F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6F8F">
        <w:rPr>
          <w:rFonts w:ascii="Times New Roman" w:hAnsi="Times New Roman" w:cs="Times New Roman"/>
          <w:sz w:val="24"/>
          <w:szCs w:val="24"/>
        </w:rPr>
        <w:t>Syful</w:t>
      </w:r>
      <w:proofErr w:type="spellEnd"/>
      <w:r w:rsidRPr="00F26F8F">
        <w:rPr>
          <w:rFonts w:ascii="Times New Roman" w:hAnsi="Times New Roman" w:cs="Times New Roman"/>
          <w:sz w:val="24"/>
          <w:szCs w:val="24"/>
        </w:rPr>
        <w:t xml:space="preserve"> Is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3619">
        <w:rPr>
          <w:rFonts w:ascii="Times New Roman" w:hAnsi="Times New Roman" w:cs="Times New Roman"/>
          <w:sz w:val="24"/>
          <w:szCs w:val="24"/>
        </w:rPr>
        <w:t xml:space="preserve">, Kenichi </w:t>
      </w:r>
      <w:r w:rsidR="00453619" w:rsidRPr="00453619">
        <w:rPr>
          <w:rFonts w:ascii="Times New Roman" w:hAnsi="Times New Roman" w:cs="Times New Roman"/>
          <w:sz w:val="24"/>
          <w:szCs w:val="24"/>
        </w:rPr>
        <w:t>Matsumoto</w:t>
      </w:r>
      <w:r w:rsidR="004536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3619">
        <w:rPr>
          <w:rFonts w:ascii="Times New Roman" w:hAnsi="Times New Roman" w:cs="Times New Roman"/>
          <w:sz w:val="24"/>
          <w:szCs w:val="24"/>
        </w:rPr>
        <w:t xml:space="preserve"> </w:t>
      </w:r>
      <w:r w:rsidRPr="00453619">
        <w:rPr>
          <w:rFonts w:ascii="Times New Roman" w:hAnsi="Times New Roman" w:cs="Times New Roman"/>
          <w:sz w:val="24"/>
          <w:szCs w:val="24"/>
        </w:rPr>
        <w:t>and</w:t>
      </w:r>
      <w:r w:rsidRPr="00F26F8F">
        <w:rPr>
          <w:rFonts w:ascii="Times New Roman" w:hAnsi="Times New Roman" w:cs="Times New Roman"/>
          <w:sz w:val="24"/>
          <w:szCs w:val="24"/>
        </w:rPr>
        <w:t xml:space="preserve"> Taro Kaw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F8F">
        <w:rPr>
          <w:rFonts w:ascii="Times New Roman" w:hAnsi="Times New Roman" w:cs="Times New Roman" w:hint="eastAsia"/>
          <w:sz w:val="24"/>
          <w:szCs w:val="24"/>
        </w:rPr>
        <w:t>*</w:t>
      </w:r>
    </w:p>
    <w:p w14:paraId="6B5946DD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Laboratory of Molecular Immunobiology, Division of Biological Science, Graduate</w:t>
      </w:r>
    </w:p>
    <w:p w14:paraId="5B007A81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Science and Technology, Nara Institute of Science and Technology (NAIST),</w:t>
      </w:r>
    </w:p>
    <w:p w14:paraId="3C688832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a 630-0192, Japan.</w:t>
      </w:r>
    </w:p>
    <w:p w14:paraId="113DBE22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B3DB46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Laboratory of Software Engineering, Division of Information Science, Graduate</w:t>
      </w:r>
    </w:p>
    <w:p w14:paraId="76EFB364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Science and Technology, Nara Institute of Science and Technology (NAIST),</w:t>
      </w:r>
    </w:p>
    <w:p w14:paraId="64C1EE8C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a 630-0192, Japan.</w:t>
      </w:r>
    </w:p>
    <w:p w14:paraId="7EE96E5C" w14:textId="77777777" w:rsidR="00817F79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3BC924" w14:textId="77777777" w:rsidR="00817F79" w:rsidRDefault="00817F79" w:rsidP="00817F79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A03E85" w14:textId="77777777" w:rsidR="00817F79" w:rsidRPr="00200676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*To whom correspondence should be addressed</w:t>
      </w:r>
    </w:p>
    <w:p w14:paraId="2A8B695B" w14:textId="77777777" w:rsidR="00817F79" w:rsidRPr="00200676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Taro Kawai (tarokawai@bs.naist.jp)</w:t>
      </w:r>
    </w:p>
    <w:p w14:paraId="41559768" w14:textId="77777777" w:rsidR="00817F79" w:rsidRPr="00200676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Laboratory of Molecular Immunobiology, Division of Biological Science, Graduate</w:t>
      </w:r>
    </w:p>
    <w:p w14:paraId="0B9E5856" w14:textId="77777777" w:rsidR="00817F79" w:rsidRPr="00200676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School of Science and Technology, Nara Institute of Science and Technology</w:t>
      </w:r>
    </w:p>
    <w:p w14:paraId="54AF8FC4" w14:textId="77777777" w:rsidR="00817F79" w:rsidRPr="00200676" w:rsidRDefault="00817F79" w:rsidP="00817F79">
      <w:pPr>
        <w:widowControl/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(NAIST), Nara 630-0192, Japan.</w:t>
      </w:r>
    </w:p>
    <w:p w14:paraId="6E2B38B4" w14:textId="77777777" w:rsidR="00817F79" w:rsidRDefault="00817F79" w:rsidP="00817F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00676">
        <w:rPr>
          <w:rFonts w:ascii="Times New Roman" w:hAnsi="Times New Roman" w:cs="Times New Roman"/>
          <w:sz w:val="24"/>
          <w:szCs w:val="24"/>
        </w:rPr>
        <w:t>Tel: +81-7-4372-5550 Fax: +81-7-4372-5539</w:t>
      </w:r>
    </w:p>
    <w:p w14:paraId="6D027A19" w14:textId="4DA047EE" w:rsidR="00817F79" w:rsidRDefault="00817F79" w:rsidP="00817F79">
      <w:pPr>
        <w:widowControl/>
        <w:jc w:val="left"/>
        <w:rPr>
          <w:rFonts w:ascii="Times New Roman" w:hAnsi="Times New Roman" w:cs="Times New Roman"/>
          <w:b/>
          <w:noProof/>
          <w:color w:val="0070C0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293484" w14:textId="04488427" w:rsidR="007469EE" w:rsidRPr="00977C80" w:rsidRDefault="00BB37E9" w:rsidP="00BB37E9">
      <w:pPr>
        <w:widowControl/>
        <w:jc w:val="left"/>
        <w:rPr>
          <w:rFonts w:ascii="Times New Roman" w:hAnsi="Times New Roman" w:cs="Times New Roman"/>
          <w:b/>
          <w:noProof/>
          <w:color w:val="000000" w:themeColor="text1"/>
        </w:rPr>
      </w:pPr>
      <w:r w:rsidRPr="00977C80">
        <w:rPr>
          <w:rFonts w:ascii="Times New Roman" w:hAnsi="Times New Roman" w:cs="Times New Roman"/>
          <w:b/>
          <w:noProof/>
          <w:color w:val="000000" w:themeColor="text1"/>
        </w:rPr>
        <w:lastRenderedPageBreak/>
        <w:t>Supplementary Figure</w:t>
      </w:r>
      <w:r w:rsidR="00E063CA" w:rsidRPr="00977C80">
        <w:rPr>
          <w:rFonts w:ascii="Times New Roman" w:hAnsi="Times New Roman" w:cs="Times New Roman"/>
          <w:b/>
          <w:noProof/>
          <w:color w:val="000000" w:themeColor="text1"/>
        </w:rPr>
        <w:t>s</w:t>
      </w:r>
    </w:p>
    <w:tbl>
      <w:tblPr>
        <w:tblStyle w:val="GridTable4-Accent3"/>
        <w:tblW w:w="8490" w:type="dxa"/>
        <w:tblLook w:val="04A0" w:firstRow="1" w:lastRow="0" w:firstColumn="1" w:lastColumn="0" w:noHBand="0" w:noVBand="1"/>
      </w:tblPr>
      <w:tblGrid>
        <w:gridCol w:w="1344"/>
        <w:gridCol w:w="1513"/>
        <w:gridCol w:w="1744"/>
        <w:gridCol w:w="1540"/>
        <w:gridCol w:w="2349"/>
      </w:tblGrid>
      <w:tr w:rsidR="00977C80" w14:paraId="0F5F3657" w14:textId="77777777" w:rsidTr="007E5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16921" w14:textId="33F22361" w:rsidR="00977C80" w:rsidRPr="007E5978" w:rsidRDefault="00977C80" w:rsidP="007C0D03">
            <w:pPr>
              <w:widowControl/>
              <w:jc w:val="center"/>
              <w:rPr>
                <w:rFonts w:ascii="Times New Roman" w:hAnsi="Times New Roman" w:cs="Times New Roman"/>
                <w:noProof/>
                <w:color w:val="auto"/>
                <w:sz w:val="24"/>
              </w:rPr>
            </w:pPr>
            <w:bookmarkStart w:id="0" w:name="_Hlk71281556"/>
            <w:r w:rsidRPr="007E5978">
              <w:rPr>
                <w:rFonts w:ascii="Times New Roman" w:hAnsi="Times New Roman" w:cs="Times New Roman"/>
                <w:noProof/>
                <w:color w:val="auto"/>
                <w:sz w:val="24"/>
              </w:rPr>
              <w:t>Dataset (GSE number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AF193" w14:textId="209D4C30" w:rsidR="00977C80" w:rsidRPr="007E5978" w:rsidRDefault="00977C80" w:rsidP="007C0D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</w:rPr>
            </w:pPr>
            <w:r w:rsidRPr="007E5978">
              <w:rPr>
                <w:rFonts w:ascii="Times New Roman" w:hAnsi="Times New Roman" w:cs="Times New Roman"/>
                <w:noProof/>
                <w:color w:val="auto"/>
                <w:sz w:val="24"/>
              </w:rPr>
              <w:t>Virus typ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28565" w14:textId="108D013A" w:rsidR="00977C80" w:rsidRPr="007E5978" w:rsidRDefault="00977C80" w:rsidP="007C0D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</w:rPr>
            </w:pPr>
            <w:r w:rsidRPr="007E5978">
              <w:rPr>
                <w:rFonts w:ascii="Times New Roman" w:hAnsi="Times New Roman" w:cs="Times New Roman"/>
                <w:noProof/>
                <w:color w:val="auto"/>
                <w:sz w:val="24"/>
              </w:rPr>
              <w:t>Cell typ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44A3C" w14:textId="21CD8E57" w:rsidR="00977C80" w:rsidRPr="007E5978" w:rsidRDefault="00977C80" w:rsidP="007C0D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</w:rPr>
            </w:pPr>
            <w:r w:rsidRPr="007E5978">
              <w:rPr>
                <w:rFonts w:ascii="Times New Roman" w:hAnsi="Times New Roman" w:cs="Times New Roman"/>
                <w:noProof/>
                <w:color w:val="auto"/>
                <w:sz w:val="24"/>
              </w:rPr>
              <w:t>Multiplicity of Infection (MOI)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B1C5" w14:textId="6C0FD283" w:rsidR="00977C80" w:rsidRPr="007E5978" w:rsidRDefault="00977C80" w:rsidP="007C0D0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4"/>
              </w:rPr>
            </w:pPr>
            <w:r w:rsidRPr="007E5978">
              <w:rPr>
                <w:rFonts w:ascii="Times New Roman" w:hAnsi="Times New Roman" w:cs="Times New Roman"/>
                <w:noProof/>
                <w:color w:val="auto"/>
                <w:sz w:val="24"/>
              </w:rPr>
              <w:t>Treatment Period</w:t>
            </w:r>
          </w:p>
        </w:tc>
      </w:tr>
      <w:tr w:rsidR="00977C80" w14:paraId="1F4B10A1" w14:textId="77777777" w:rsidTr="007E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571E" w14:textId="0326348F" w:rsidR="00977C80" w:rsidRPr="007C0D03" w:rsidRDefault="00977C80" w:rsidP="007C0D03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noProof/>
                <w:color w:val="000000" w:themeColor="text1"/>
              </w:rPr>
              <w:t>GSE47960</w:t>
            </w:r>
          </w:p>
          <w:p w14:paraId="268C304C" w14:textId="1DC9C2D6" w:rsidR="00977C80" w:rsidRPr="007C0D03" w:rsidRDefault="00977C80" w:rsidP="007C0D03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58FD9" w14:textId="1CA35A59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C7989" w14:textId="727F1C54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HA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F406E" w14:textId="116EB96E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7DAC4" w14:textId="77777777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7070B6CC" w14:textId="77777777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48 hours</w:t>
            </w:r>
          </w:p>
          <w:p w14:paraId="53DDE26B" w14:textId="77777777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72 hours</w:t>
            </w:r>
          </w:p>
          <w:p w14:paraId="207796A0" w14:textId="5686E95C" w:rsidR="00977C80" w:rsidRPr="007C0D03" w:rsidRDefault="00977C80" w:rsidP="007C0D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96 hours</w:t>
            </w:r>
          </w:p>
        </w:tc>
      </w:tr>
      <w:tr w:rsidR="00977C80" w14:paraId="78A2BA9E" w14:textId="77777777" w:rsidTr="007E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06FAC" w14:textId="275293FE" w:rsidR="00977C80" w:rsidRPr="003D3C45" w:rsidRDefault="00977C80" w:rsidP="003D3C45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3D3C45">
              <w:rPr>
                <w:rFonts w:ascii="Times New Roman" w:hAnsi="Times New Roman" w:cs="Times New Roman"/>
                <w:noProof/>
                <w:color w:val="000000" w:themeColor="text1"/>
              </w:rPr>
              <w:t>GSE10050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90E86" w14:textId="67ADA550" w:rsidR="00977C80" w:rsidRPr="003D3C45" w:rsidRDefault="00977C80" w:rsidP="003D3C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3D3C45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MERS-CoV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EFA07" w14:textId="1175BD04" w:rsidR="00977C80" w:rsidRPr="003D3C45" w:rsidRDefault="00977C80" w:rsidP="003D3C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3D3C45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HA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AC618" w14:textId="5DFDFDAB" w:rsidR="00977C80" w:rsidRPr="003D3C45" w:rsidRDefault="00977C80" w:rsidP="003D3C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3D3C45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F16E7" w14:textId="77777777" w:rsidR="00977C80" w:rsidRPr="007C0D03" w:rsidRDefault="00977C80" w:rsidP="003D3C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01FE716A" w14:textId="77777777" w:rsidR="00977C80" w:rsidRPr="007C0D03" w:rsidRDefault="00977C80" w:rsidP="003D3C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C0D0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48 hours</w:t>
            </w:r>
          </w:p>
          <w:p w14:paraId="4F3E619B" w14:textId="77777777" w:rsidR="00977C80" w:rsidRDefault="00977C80" w:rsidP="00BB37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70C0"/>
              </w:rPr>
            </w:pPr>
          </w:p>
        </w:tc>
      </w:tr>
      <w:tr w:rsidR="00977C80" w:rsidRPr="00903584" w14:paraId="0EAD8061" w14:textId="77777777" w:rsidTr="007E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580DC" w14:textId="404DFBBA" w:rsidR="00977C80" w:rsidRPr="00903584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b w:val="0"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noProof/>
                <w:color w:val="000000" w:themeColor="text1"/>
              </w:rPr>
              <w:t>GSE1475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D5116" w14:textId="11C39CCF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C98AC" w14:textId="22DC669D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A549/A549-ACE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9FCF7" w14:textId="0EE7E2B2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0.2-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D1528" w14:textId="77777777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635A5A95" w14:textId="77777777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</w:p>
        </w:tc>
      </w:tr>
      <w:tr w:rsidR="00977C80" w:rsidRPr="00903584" w14:paraId="035C6BEB" w14:textId="77777777" w:rsidTr="007E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89E19" w14:textId="4541AA45" w:rsidR="00977C80" w:rsidRPr="00903584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b w:val="0"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noProof/>
                <w:color w:val="000000" w:themeColor="text1"/>
              </w:rPr>
              <w:t>GSE1475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5EDC3" w14:textId="032DE892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F3305" w14:textId="3BFF297A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NHB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3735" w14:textId="133FD1CE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1557B" w14:textId="77777777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1083D7C7" w14:textId="77777777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</w:p>
        </w:tc>
      </w:tr>
      <w:tr w:rsidR="00977C80" w:rsidRPr="00903584" w14:paraId="06932A36" w14:textId="77777777" w:rsidTr="007E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8EC75" w14:textId="2488EE7F" w:rsidR="00977C80" w:rsidRPr="00903584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noProof/>
                <w:color w:val="000000" w:themeColor="text1"/>
              </w:rPr>
              <w:t>GSE1475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40C23" w14:textId="34324039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IAV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26712" w14:textId="06D6AC7E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NHB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8D489" w14:textId="74A412D2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E720D" w14:textId="5572F334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12 hours</w:t>
            </w:r>
          </w:p>
        </w:tc>
      </w:tr>
      <w:tr w:rsidR="00977C80" w:rsidRPr="00903584" w14:paraId="0BBBA76B" w14:textId="77777777" w:rsidTr="007E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CCEAA" w14:textId="10D2D803" w:rsidR="00977C80" w:rsidRPr="00903584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b w:val="0"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noProof/>
                <w:color w:val="000000" w:themeColor="text1"/>
              </w:rPr>
              <w:t>GSE14750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14001" w14:textId="6E1AA494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RSV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11DBC" w14:textId="1A861F62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A5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E980E" w14:textId="0A043E67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92121" w14:textId="77777777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110C1400" w14:textId="77777777" w:rsidR="00977C80" w:rsidRPr="00903584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</w:p>
        </w:tc>
      </w:tr>
      <w:tr w:rsidR="00977C80" w:rsidRPr="00903584" w14:paraId="0AC2931E" w14:textId="77777777" w:rsidTr="007E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E5B37" w14:textId="60A05353" w:rsidR="00977C80" w:rsidRPr="007469EE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7469EE">
              <w:rPr>
                <w:rFonts w:ascii="Times New Roman" w:hAnsi="Times New Roman" w:cs="Times New Roman"/>
                <w:noProof/>
                <w:color w:val="000000" w:themeColor="text1"/>
              </w:rPr>
              <w:t>GSE15397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E3008" w14:textId="18024D77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5A80F" w14:textId="4FECA0DB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A54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CF262" w14:textId="41BEAFEE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0.2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B7684" w14:textId="373FD518" w:rsidR="00977C80" w:rsidRPr="00903584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72 hours</w:t>
            </w:r>
          </w:p>
        </w:tc>
      </w:tr>
      <w:tr w:rsidR="00977C80" w:rsidRPr="00903584" w14:paraId="555AD46B" w14:textId="77777777" w:rsidTr="007E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8CAF8" w14:textId="0A016AD8" w:rsidR="00977C80" w:rsidRPr="007469EE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GSE1503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F6436" w14:textId="13A4E9A6" w:rsidR="00977C80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43679" w14:textId="5CFDF916" w:rsidR="00977C80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Cardiomyocyt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A850A" w14:textId="04013787" w:rsidR="00977C80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0.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EBC9B" w14:textId="4B86E151" w:rsidR="00977C80" w:rsidRDefault="00977C80" w:rsidP="0090358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72 hours</w:t>
            </w:r>
          </w:p>
        </w:tc>
      </w:tr>
      <w:tr w:rsidR="00977C80" w:rsidRPr="00903584" w14:paraId="7C415EC0" w14:textId="77777777" w:rsidTr="007E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55961" w14:textId="19FD1B4B" w:rsidR="00977C80" w:rsidRDefault="00977C80" w:rsidP="00903584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GSE1518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2A4AD" w14:textId="205A60C0" w:rsidR="00977C80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SARS-CoV-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42A6F" w14:textId="5BA75834" w:rsidR="00977C80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Liver organoi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B6E5" w14:textId="720C8C6B" w:rsidR="00977C80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0.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5B313" w14:textId="77777777" w:rsidR="00977C80" w:rsidRPr="00903584" w:rsidRDefault="00977C80" w:rsidP="00BB209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03584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24 hours</w:t>
            </w:r>
          </w:p>
          <w:p w14:paraId="62E14F79" w14:textId="77777777" w:rsidR="00977C80" w:rsidRDefault="00977C80" w:rsidP="0090358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</w:p>
        </w:tc>
        <w:bookmarkStart w:id="1" w:name="_GoBack"/>
        <w:bookmarkEnd w:id="1"/>
      </w:tr>
      <w:bookmarkEnd w:id="0"/>
    </w:tbl>
    <w:p w14:paraId="5D25FC91" w14:textId="06679CE8" w:rsidR="00E063CA" w:rsidRDefault="00E063CA" w:rsidP="00817F79">
      <w:pPr>
        <w:widowControl/>
        <w:rPr>
          <w:rFonts w:ascii="Times New Roman" w:hAnsi="Times New Roman" w:cs="Times New Roman"/>
          <w:b/>
          <w:noProof/>
          <w:color w:val="000000" w:themeColor="text1"/>
        </w:rPr>
      </w:pPr>
    </w:p>
    <w:p w14:paraId="4FFB2481" w14:textId="4E911308" w:rsidR="007469EE" w:rsidRPr="007E5978" w:rsidRDefault="007469EE" w:rsidP="007469EE">
      <w:pPr>
        <w:widowControl/>
        <w:jc w:val="left"/>
        <w:rPr>
          <w:rFonts w:ascii="Times New Roman" w:hAnsi="Times New Roman" w:cs="Times New Roman"/>
          <w:b/>
          <w:noProof/>
        </w:rPr>
      </w:pPr>
      <w:bookmarkStart w:id="2" w:name="_Hlk71281581"/>
      <w:r w:rsidRPr="007E5978">
        <w:rPr>
          <w:rFonts w:ascii="Times New Roman" w:hAnsi="Times New Roman" w:cs="Times New Roman"/>
          <w:b/>
          <w:noProof/>
        </w:rPr>
        <w:t>Supplementary Table 1:</w:t>
      </w:r>
      <w:r w:rsidR="00817F79" w:rsidRPr="007E5978">
        <w:rPr>
          <w:rFonts w:ascii="Times New Roman" w:hAnsi="Times New Roman" w:cs="Times New Roman"/>
          <w:b/>
          <w:noProof/>
        </w:rPr>
        <w:t xml:space="preserve">References of the datasets used in the study. </w:t>
      </w:r>
      <w:r w:rsidRPr="007E5978">
        <w:rPr>
          <w:rFonts w:ascii="Times New Roman" w:hAnsi="Times New Roman" w:cs="Times New Roman"/>
          <w:noProof/>
        </w:rPr>
        <w:t>This table summarizes the datasets collected for the comparative analysis of SARS-CoV, MERS-CoV, SARS-CoV-2, IAV and RSV. Cell type, multiplicity of infection (MOI) and infection period have been listed accordingly. HAE= Human Airway Epithelial cells, A549=Adenocarcinomic Human Alveolar Basal Epithelial cells, A549-ACE2= Adenocarcinomic Human Alveolar Basal Epithelial cells expressing human ACE2 (SARS-CoV-2 putative receptor), NHBE= Normal Human Bronchial Epithelial cells.</w:t>
      </w:r>
    </w:p>
    <w:bookmarkEnd w:id="2"/>
    <w:p w14:paraId="61B51462" w14:textId="123607C0" w:rsidR="00E063CA" w:rsidRDefault="00E063CA">
      <w:pPr>
        <w:widowControl/>
        <w:jc w:val="left"/>
        <w:rPr>
          <w:rFonts w:ascii="Times New Roman" w:hAnsi="Times New Roman" w:cs="Times New Roman"/>
          <w:b/>
          <w:noProof/>
          <w:color w:val="0070C0"/>
        </w:rPr>
      </w:pPr>
      <w:r>
        <w:rPr>
          <w:rFonts w:ascii="Times New Roman" w:hAnsi="Times New Roman" w:cs="Times New Roman"/>
          <w:b/>
          <w:noProof/>
          <w:color w:val="0070C0"/>
        </w:rPr>
        <w:br w:type="page"/>
      </w:r>
    </w:p>
    <w:p w14:paraId="16F862E0" w14:textId="7B5D4CD6" w:rsidR="00BB37E9" w:rsidRDefault="00473A7D" w:rsidP="00BB37E9">
      <w:pPr>
        <w:widowControl/>
        <w:jc w:val="left"/>
        <w:rPr>
          <w:rFonts w:ascii="Times New Roman" w:hAnsi="Times New Roman" w:cs="Times New Roman"/>
          <w:b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ABDBA84" wp14:editId="045D9812">
            <wp:simplePos x="0" y="0"/>
            <wp:positionH relativeFrom="column">
              <wp:posOffset>-253365</wp:posOffset>
            </wp:positionH>
            <wp:positionV relativeFrom="paragraph">
              <wp:posOffset>0</wp:posOffset>
            </wp:positionV>
            <wp:extent cx="5648960" cy="2590800"/>
            <wp:effectExtent l="0" t="0" r="8890" b="0"/>
            <wp:wrapTight wrapText="bothSides">
              <wp:wrapPolygon edited="0">
                <wp:start x="0" y="0"/>
                <wp:lineTo x="0" y="21441"/>
                <wp:lineTo x="21561" y="21441"/>
                <wp:lineTo x="2156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78"/>
                    <a:stretch/>
                  </pic:blipFill>
                  <pic:spPr bwMode="auto">
                    <a:xfrm>
                      <a:off x="0" y="0"/>
                      <a:ext cx="564896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E4988C" w14:textId="23866135" w:rsidR="00BB37E9" w:rsidRPr="00CA6A1E" w:rsidRDefault="00BB37E9" w:rsidP="00BB37E9">
      <w:pPr>
        <w:widowControl/>
        <w:jc w:val="left"/>
        <w:rPr>
          <w:rFonts w:ascii="Times New Roman" w:hAnsi="Times New Roman" w:cs="Times New Roman"/>
          <w:b/>
        </w:rPr>
      </w:pPr>
      <w:r w:rsidRPr="00C37CD8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C37CD8">
        <w:rPr>
          <w:rFonts w:ascii="Times New Roman" w:hAnsi="Times New Roman" w:cs="Times New Roman"/>
          <w:b/>
          <w:bCs/>
        </w:rPr>
        <w:t xml:space="preserve"> S1: SARS-CoV-2 mediated differentially expressed genes (DEGs) in various cells (Related to Fig 1). </w:t>
      </w:r>
      <w:r w:rsidRPr="00C37CD8">
        <w:rPr>
          <w:rFonts w:ascii="Times New Roman" w:hAnsi="Times New Roman" w:cs="Times New Roman"/>
        </w:rPr>
        <w:t>Upper panel showing initial DEGs upon SARS-CoV-2 infection. Lower panel showing DEGs after applying `</w:t>
      </w:r>
      <w:proofErr w:type="spellStart"/>
      <w:r w:rsidRPr="00C37CD8">
        <w:rPr>
          <w:rFonts w:ascii="Times New Roman" w:hAnsi="Times New Roman" w:cs="Times New Roman"/>
        </w:rPr>
        <w:t>apelgm</w:t>
      </w:r>
      <w:proofErr w:type="spellEnd"/>
      <w:r w:rsidRPr="00C37CD8">
        <w:rPr>
          <w:rFonts w:ascii="Times New Roman" w:hAnsi="Times New Roman" w:cs="Times New Roman"/>
        </w:rPr>
        <w:t>` function in DESeq2.</w:t>
      </w:r>
    </w:p>
    <w:p w14:paraId="53BD25E0" w14:textId="77777777" w:rsidR="00BB37E9" w:rsidRDefault="00BB37E9" w:rsidP="00BB37E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62D540" w14:textId="2B6BB140" w:rsidR="00BB37E9" w:rsidRDefault="00473A7D" w:rsidP="00BB37E9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5D7BB552" wp14:editId="51AB5B10">
            <wp:simplePos x="0" y="0"/>
            <wp:positionH relativeFrom="margin">
              <wp:posOffset>-97155</wp:posOffset>
            </wp:positionH>
            <wp:positionV relativeFrom="paragraph">
              <wp:posOffset>0</wp:posOffset>
            </wp:positionV>
            <wp:extent cx="5579110" cy="2476500"/>
            <wp:effectExtent l="0" t="0" r="2540" b="0"/>
            <wp:wrapTight wrapText="bothSides">
              <wp:wrapPolygon edited="0">
                <wp:start x="0" y="0"/>
                <wp:lineTo x="0" y="21434"/>
                <wp:lineTo x="21536" y="21434"/>
                <wp:lineTo x="2153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9BA7AE" w14:textId="43E6B72D" w:rsidR="00BB37E9" w:rsidRPr="00C37CD8" w:rsidRDefault="00BB37E9" w:rsidP="00BB37E9">
      <w:pPr>
        <w:spacing w:line="276" w:lineRule="auto"/>
        <w:rPr>
          <w:rFonts w:ascii="Times New Roman" w:hAnsi="Times New Roman" w:cs="Times New Roman"/>
          <w:b/>
        </w:rPr>
      </w:pPr>
      <w:r w:rsidRPr="00C37CD8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C37CD8">
        <w:rPr>
          <w:rFonts w:ascii="Times New Roman" w:hAnsi="Times New Roman" w:cs="Times New Roman"/>
          <w:b/>
          <w:bCs/>
        </w:rPr>
        <w:t xml:space="preserve"> S2: Exogenous expression of ACE2 induced the number of DEGs upon SARS-CoV-2 infection (Related to Fig 2). </w:t>
      </w:r>
      <w:r w:rsidRPr="00C37CD8">
        <w:rPr>
          <w:rFonts w:ascii="Times New Roman" w:hAnsi="Times New Roman" w:cs="Times New Roman"/>
          <w:bCs/>
        </w:rPr>
        <w:t>(A)</w:t>
      </w:r>
      <w:r w:rsidRPr="00C37CD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37CD8">
        <w:rPr>
          <w:rFonts w:ascii="Times New Roman" w:hAnsi="Times New Roman" w:cs="Times New Roman"/>
        </w:rPr>
        <w:t>Circos</w:t>
      </w:r>
      <w:proofErr w:type="spellEnd"/>
      <w:r w:rsidRPr="00C37CD8">
        <w:rPr>
          <w:rFonts w:ascii="Times New Roman" w:hAnsi="Times New Roman" w:cs="Times New Roman"/>
        </w:rPr>
        <w:t xml:space="preserve"> plot showing overlapping of significantly upregulated genes following SARS-CoV-2 infection using purple lines. (B) Hierarchical clustering of the top most enriched KEGG pathways from different datasets. </w:t>
      </w:r>
      <w:proofErr w:type="spellStart"/>
      <w:r w:rsidRPr="00C37CD8">
        <w:rPr>
          <w:rFonts w:ascii="Times New Roman" w:hAnsi="Times New Roman" w:cs="Times New Roman"/>
        </w:rPr>
        <w:t>Dendogram</w:t>
      </w:r>
      <w:proofErr w:type="spellEnd"/>
      <w:r w:rsidRPr="00C37CD8">
        <w:rPr>
          <w:rFonts w:ascii="Times New Roman" w:hAnsi="Times New Roman" w:cs="Times New Roman"/>
        </w:rPr>
        <w:t xml:space="preserve"> is colored by the p values where grey cells indicate the lack of significant enrichment.</w:t>
      </w:r>
      <w:r w:rsidRPr="00C37CD8">
        <w:rPr>
          <w:rFonts w:ascii="Times New Roman" w:hAnsi="Times New Roman" w:cs="Times New Roman"/>
          <w:b/>
        </w:rPr>
        <w:br w:type="page"/>
      </w:r>
    </w:p>
    <w:p w14:paraId="5A7C9739" w14:textId="1A20AD55" w:rsidR="00BB37E9" w:rsidRDefault="00473A7D" w:rsidP="00BB37E9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72A66740" wp14:editId="4E3F8B9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510530" cy="3248025"/>
            <wp:effectExtent l="0" t="0" r="0" b="9525"/>
            <wp:wrapTight wrapText="bothSides">
              <wp:wrapPolygon edited="0">
                <wp:start x="0" y="0"/>
                <wp:lineTo x="0" y="21537"/>
                <wp:lineTo x="21505" y="21537"/>
                <wp:lineTo x="2150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53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C25DD0" w14:textId="3FF3869E" w:rsidR="00BB37E9" w:rsidRPr="00C37CD8" w:rsidRDefault="00BB37E9" w:rsidP="00BB37E9">
      <w:pPr>
        <w:rPr>
          <w:rFonts w:ascii="Times New Roman" w:hAnsi="Times New Roman" w:cs="Times New Roman"/>
          <w:b/>
        </w:rPr>
      </w:pPr>
      <w:r w:rsidRPr="00C37CD8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C37CD8">
        <w:rPr>
          <w:rFonts w:ascii="Times New Roman" w:hAnsi="Times New Roman" w:cs="Times New Roman"/>
          <w:b/>
          <w:bCs/>
        </w:rPr>
        <w:t xml:space="preserve"> S3: Clinical data obtained from BALF and PBMC of COVID-19 patients was clustered with cellular infection data (Related to Fig 2).</w:t>
      </w:r>
      <w:r w:rsidRPr="00C37CD8">
        <w:rPr>
          <w:rFonts w:ascii="Times New Roman" w:hAnsi="Times New Roman" w:cs="Times New Roman"/>
        </w:rPr>
        <w:t xml:space="preserve"> Hierarchical clustering of the top most enriched KEGG pathways from different datasets. </w:t>
      </w:r>
      <w:proofErr w:type="spellStart"/>
      <w:r w:rsidRPr="00C37CD8">
        <w:rPr>
          <w:rFonts w:ascii="Times New Roman" w:hAnsi="Times New Roman" w:cs="Times New Roman"/>
        </w:rPr>
        <w:t>Dendogram</w:t>
      </w:r>
      <w:proofErr w:type="spellEnd"/>
      <w:r w:rsidRPr="00C37CD8">
        <w:rPr>
          <w:rFonts w:ascii="Times New Roman" w:hAnsi="Times New Roman" w:cs="Times New Roman"/>
        </w:rPr>
        <w:t xml:space="preserve"> is colored by the p values where grey cells indicate the lack of significant enrichment.</w:t>
      </w:r>
    </w:p>
    <w:p w14:paraId="56CCAC53" w14:textId="77777777" w:rsidR="00631CB0" w:rsidRDefault="00631CB0"/>
    <w:sectPr w:rsidR="00631CB0" w:rsidSect="005127F6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627F2" w14:textId="77777777" w:rsidR="002A15F5" w:rsidRDefault="002A15F5" w:rsidP="00BB37E9">
      <w:pPr>
        <w:spacing w:after="0" w:line="240" w:lineRule="auto"/>
      </w:pPr>
      <w:r>
        <w:separator/>
      </w:r>
    </w:p>
  </w:endnote>
  <w:endnote w:type="continuationSeparator" w:id="0">
    <w:p w14:paraId="0A3502B4" w14:textId="77777777" w:rsidR="002A15F5" w:rsidRDefault="002A15F5" w:rsidP="00BB3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9B8C5" w14:textId="77777777" w:rsidR="002A15F5" w:rsidRDefault="002A15F5" w:rsidP="00BB37E9">
      <w:pPr>
        <w:spacing w:after="0" w:line="240" w:lineRule="auto"/>
      </w:pPr>
      <w:r>
        <w:separator/>
      </w:r>
    </w:p>
  </w:footnote>
  <w:footnote w:type="continuationSeparator" w:id="0">
    <w:p w14:paraId="1AE84590" w14:textId="77777777" w:rsidR="002A15F5" w:rsidRDefault="002A15F5" w:rsidP="00BB3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F1"/>
    <w:rsid w:val="000665A3"/>
    <w:rsid w:val="002669F5"/>
    <w:rsid w:val="002A15F5"/>
    <w:rsid w:val="003D3C45"/>
    <w:rsid w:val="00453619"/>
    <w:rsid w:val="00473A7D"/>
    <w:rsid w:val="005127F6"/>
    <w:rsid w:val="00631CB0"/>
    <w:rsid w:val="007469EE"/>
    <w:rsid w:val="007C0D03"/>
    <w:rsid w:val="007E5978"/>
    <w:rsid w:val="00817F79"/>
    <w:rsid w:val="00903584"/>
    <w:rsid w:val="00977C80"/>
    <w:rsid w:val="00B67DF6"/>
    <w:rsid w:val="00BB2095"/>
    <w:rsid w:val="00BB37E9"/>
    <w:rsid w:val="00BC227B"/>
    <w:rsid w:val="00DD43EE"/>
    <w:rsid w:val="00E063CA"/>
    <w:rsid w:val="00E558DB"/>
    <w:rsid w:val="00F44445"/>
    <w:rsid w:val="00FB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502A2"/>
  <w15:chartTrackingRefBased/>
  <w15:docId w15:val="{FBE65328-CEEA-497C-A600-F56187F7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7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7E9"/>
  </w:style>
  <w:style w:type="paragraph" w:styleId="Footer">
    <w:name w:val="footer"/>
    <w:basedOn w:val="Normal"/>
    <w:link w:val="FooterChar"/>
    <w:uiPriority w:val="99"/>
    <w:unhideWhenUsed/>
    <w:rsid w:val="00BB37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7E9"/>
  </w:style>
  <w:style w:type="table" w:styleId="TableGrid">
    <w:name w:val="Table Grid"/>
    <w:basedOn w:val="TableNormal"/>
    <w:uiPriority w:val="39"/>
    <w:rsid w:val="00E06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063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C0D0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A7D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7E597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ハンマド ゾバール ハサン</dc:creator>
  <cp:keywords/>
  <dc:description/>
  <cp:lastModifiedBy>ムハンマド ゾバール ハサン</cp:lastModifiedBy>
  <cp:revision>11</cp:revision>
  <cp:lastPrinted>2021-08-03T08:41:00Z</cp:lastPrinted>
  <dcterms:created xsi:type="dcterms:W3CDTF">2020-09-28T00:04:00Z</dcterms:created>
  <dcterms:modified xsi:type="dcterms:W3CDTF">2021-08-03T08:41:00Z</dcterms:modified>
</cp:coreProperties>
</file>